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52"/>
        <w:gridCol w:w="1568"/>
        <w:gridCol w:w="868"/>
        <w:gridCol w:w="1285"/>
        <w:gridCol w:w="718"/>
        <w:gridCol w:w="952"/>
        <w:gridCol w:w="1467"/>
        <w:gridCol w:w="793"/>
        <w:gridCol w:w="1208"/>
      </w:tblGrid>
      <w:tr w:rsidR="00AB6EBB" w:rsidRPr="001F4CC6" w14:paraId="2716F0E9" w14:textId="77777777" w:rsidTr="00687ADE">
        <w:trPr>
          <w:trHeight w:val="384"/>
        </w:trPr>
        <w:tc>
          <w:tcPr>
            <w:tcW w:w="9810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FDB26" w14:textId="575BEEBB" w:rsidR="00AB6EBB" w:rsidRPr="001F4CC6" w:rsidRDefault="001F4CC6" w:rsidP="001F4CC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5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. Descriptive statistics of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he diameter (Diam), dry weight (DWT), fresh weight (FWT), number of petals (NP), and number of petaloid (PD) phenotyped in different seasons 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in Texas on diploid rose multi-parental populati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 TX2W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,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 in </w:t>
            </w:r>
            <w:r w:rsidRPr="001F4CC6">
              <w:rPr>
                <w:rFonts w:asciiTheme="majorBidi" w:eastAsia="Times New Roman" w:hAnsiTheme="majorBidi" w:cstheme="majorBidi"/>
                <w:sz w:val="24"/>
                <w:szCs w:val="24"/>
              </w:rPr>
              <w:t>20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  <w:r w:rsidRPr="001F4CC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College Station (CS) an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021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 xml:space="preserve"> in </w:t>
            </w:r>
            <w:r w:rsidRPr="001F4CC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omerville (SV)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nd TX2WSE in </w:t>
            </w:r>
            <w:r w:rsidRPr="001F4CC6">
              <w:rPr>
                <w:rFonts w:asciiTheme="majorBidi" w:hAnsiTheme="majorBidi" w:cstheme="majorBidi"/>
                <w:sz w:val="24"/>
                <w:szCs w:val="24"/>
              </w:rPr>
              <w:t>2021.</w:t>
            </w:r>
          </w:p>
        </w:tc>
      </w:tr>
      <w:tr w:rsidR="00AB6EBB" w:rsidRPr="001F4CC6" w14:paraId="04991A62" w14:textId="77777777" w:rsidTr="00034904">
        <w:trPr>
          <w:trHeight w:val="3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6A89" w14:textId="673D2529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RANGE!Q1:Y21"/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it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DB2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D7F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B0B7" w14:textId="4EA9A7F7" w:rsidR="00AB6EBB" w:rsidRPr="001F4CC6" w:rsidRDefault="001F4CC6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26BC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D45C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B400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3108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A8E4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x</w:t>
            </w:r>
          </w:p>
        </w:tc>
      </w:tr>
      <w:tr w:rsidR="00AB6EBB" w:rsidRPr="001F4CC6" w14:paraId="21AF16A8" w14:textId="77777777" w:rsidTr="0003490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D648" w14:textId="305ADB1A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2FDF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3BD5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13BD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021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953D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730C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560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EBF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6</w:t>
            </w:r>
          </w:p>
        </w:tc>
      </w:tr>
      <w:tr w:rsidR="00AB6EBB" w:rsidRPr="001F4CC6" w14:paraId="011557D5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50039" w14:textId="4574F4D8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78B4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15DBF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1F63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ED8E0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3074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A2871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E837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E56555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4</w:t>
            </w:r>
          </w:p>
        </w:tc>
      </w:tr>
      <w:tr w:rsidR="00AB6EBB" w:rsidRPr="001F4CC6" w14:paraId="66C73682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73CDA" w14:textId="32E1D963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65310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D3FF4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B3923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BCC7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E42D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137E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9D961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77536E0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1</w:t>
            </w:r>
          </w:p>
        </w:tc>
      </w:tr>
      <w:tr w:rsidR="00AB6EBB" w:rsidRPr="001F4CC6" w14:paraId="24FBB137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2F684" w14:textId="1D5D796B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DEE6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EF931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AAC42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F498C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57D8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CFBE1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7D928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462950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</w:t>
            </w:r>
          </w:p>
        </w:tc>
      </w:tr>
      <w:tr w:rsidR="00AB6EBB" w:rsidRPr="001F4CC6" w14:paraId="10B40348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A60FF" w14:textId="2607B82B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8048E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3A755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74983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BF410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F02F8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1D948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97C4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9B21A9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</w:t>
            </w:r>
          </w:p>
        </w:tc>
      </w:tr>
      <w:tr w:rsidR="00AB6EBB" w:rsidRPr="001F4CC6" w14:paraId="2824E28D" w14:textId="77777777" w:rsidTr="00034904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E9980" w14:textId="1131093D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B41E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BCF6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0FF2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3F1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83E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F61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44B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473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</w:p>
        </w:tc>
      </w:tr>
      <w:tr w:rsidR="00AB6EBB" w:rsidRPr="001F4CC6" w14:paraId="4DEA4AEE" w14:textId="77777777" w:rsidTr="0003490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0A93" w14:textId="57D4CE82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W</w:t>
            </w:r>
            <w:r w:rsidR="001F4CC6"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6A97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FDBE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4887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291B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9DE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012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3467D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D7C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0</w:t>
            </w:r>
          </w:p>
        </w:tc>
      </w:tr>
      <w:tr w:rsidR="00AB6EBB" w:rsidRPr="001F4CC6" w14:paraId="242CA6F5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9718A" w14:textId="6E7B1512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59640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1C3EE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66184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7FFE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16A5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0CC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D111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680508B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</w:t>
            </w:r>
          </w:p>
        </w:tc>
      </w:tr>
      <w:tr w:rsidR="00AB6EBB" w:rsidRPr="001F4CC6" w14:paraId="4DA4348F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DC13F" w14:textId="02E45458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B693A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099A8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395BA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3D64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0A6E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0CE6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B2C5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02D2020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5</w:t>
            </w:r>
          </w:p>
        </w:tc>
      </w:tr>
      <w:tr w:rsidR="00AB6EBB" w:rsidRPr="001F4CC6" w14:paraId="1F5C5D48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13B61" w14:textId="0C8470BD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B229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9208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0D28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7F9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79D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4CB60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0A6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D3C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1</w:t>
            </w:r>
          </w:p>
        </w:tc>
      </w:tr>
      <w:tr w:rsidR="00AB6EBB" w:rsidRPr="001F4CC6" w14:paraId="7BA49F98" w14:textId="77777777" w:rsidTr="0003490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45A9" w14:textId="073335DE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W</w:t>
            </w:r>
            <w:r w:rsidR="001F4CC6"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283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3B7E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1A22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372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EB3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CC10" w14:textId="291C2C30" w:rsidR="00AB6EBB" w:rsidRPr="001F4CC6" w:rsidRDefault="00AB6EBB" w:rsidP="00687ADE">
            <w:pPr>
              <w:tabs>
                <w:tab w:val="decimal" w:pos="0"/>
              </w:tabs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  <w:r w:rsidR="001F45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2EB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34F0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0.0</w:t>
            </w:r>
          </w:p>
        </w:tc>
      </w:tr>
      <w:tr w:rsidR="00AB6EBB" w:rsidRPr="001F4CC6" w14:paraId="67E16CE0" w14:textId="77777777" w:rsidTr="00034904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8433" w14:textId="7DAC1674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8DA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A2D2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2EC0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5B2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9F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D758" w14:textId="38D7F465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="001F458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</w:t>
            </w: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0E8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314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0.0</w:t>
            </w:r>
          </w:p>
        </w:tc>
      </w:tr>
      <w:tr w:rsidR="00AB6EBB" w:rsidRPr="001F4CC6" w14:paraId="6B52C730" w14:textId="77777777" w:rsidTr="00034904">
        <w:trPr>
          <w:trHeight w:val="32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B66D" w14:textId="0BCBBC82" w:rsidR="00AB6EBB" w:rsidRPr="001F4CC6" w:rsidRDefault="001F4CC6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406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69DD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10D6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BB8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34E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6BF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FD4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8EF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</w:t>
            </w:r>
          </w:p>
        </w:tc>
      </w:tr>
      <w:tr w:rsidR="00AB6EBB" w:rsidRPr="001F4CC6" w14:paraId="366A162C" w14:textId="77777777" w:rsidTr="00034904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06962" w14:textId="3BE821B8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B2A3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CEF7B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C1A7A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0772A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84C9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0126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DE9E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9142F5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1</w:t>
            </w:r>
          </w:p>
        </w:tc>
      </w:tr>
      <w:tr w:rsidR="00AB6EBB" w:rsidRPr="001F4CC6" w14:paraId="30C75BEB" w14:textId="77777777" w:rsidTr="00034904">
        <w:trPr>
          <w:trHeight w:val="33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1547A" w14:textId="53626663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29287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C2673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E8B6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B6D4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C0AA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12B38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5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3BD8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7AC1C5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.4</w:t>
            </w:r>
          </w:p>
        </w:tc>
      </w:tr>
      <w:tr w:rsidR="00AB6EBB" w:rsidRPr="001F4CC6" w14:paraId="509A38F5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E0FF3" w14:textId="00FEB5F1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6C559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DF313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2F09A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50F7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F726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539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2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701CC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10ACCF5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.1</w:t>
            </w:r>
          </w:p>
        </w:tc>
      </w:tr>
      <w:tr w:rsidR="00AB6EBB" w:rsidRPr="001F4CC6" w14:paraId="43DA25B0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7E35F" w14:textId="46968716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A19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5A473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2A90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AE51C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410C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5911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8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B180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7E05E97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1</w:t>
            </w:r>
          </w:p>
        </w:tc>
      </w:tr>
      <w:tr w:rsidR="00AB6EBB" w:rsidRPr="001F4CC6" w14:paraId="6E84A56A" w14:textId="77777777" w:rsidTr="00034904">
        <w:trPr>
          <w:trHeight w:val="32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4B844" w14:textId="17C93B1A" w:rsidR="00AB6EBB" w:rsidRPr="001F4CC6" w:rsidRDefault="00AB6EBB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CEB0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0270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6DFD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3A9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3E6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817B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2EE3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A72F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0</w:t>
            </w:r>
          </w:p>
        </w:tc>
      </w:tr>
      <w:tr w:rsidR="00AB6EBB" w:rsidRPr="001F4CC6" w14:paraId="77B87672" w14:textId="77777777" w:rsidTr="0003490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D08F" w14:textId="0D4B6EA7" w:rsidR="00AB6EBB" w:rsidRPr="001F4CC6" w:rsidRDefault="001F4CC6" w:rsidP="001F4CC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044D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O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1A54F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AF66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C4E1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CA12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08AE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C3AB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4367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8</w:t>
            </w:r>
          </w:p>
        </w:tc>
      </w:tr>
      <w:tr w:rsidR="00AB6EBB" w:rsidRPr="001F4CC6" w14:paraId="5415C14B" w14:textId="77777777" w:rsidTr="00034904">
        <w:trPr>
          <w:trHeight w:val="3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DDCF" w14:textId="3407AEE5" w:rsidR="00AB6EBB" w:rsidRPr="001F4CC6" w:rsidRDefault="00AB6EBB" w:rsidP="00AB6EB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4BB5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X2W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B1BD1" w14:textId="77777777" w:rsidR="00AB6EBB" w:rsidRPr="001F4CC6" w:rsidRDefault="00AB6EBB" w:rsidP="00687AD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228E" w14:textId="77777777" w:rsidR="00AB6EBB" w:rsidRPr="001F4CC6" w:rsidRDefault="00AB6EBB" w:rsidP="00687AD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5E35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C8B4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9D1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DB9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B3A6" w14:textId="77777777" w:rsidR="00AB6EBB" w:rsidRPr="001F4CC6" w:rsidRDefault="00AB6EBB" w:rsidP="00687AD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F4CC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.0</w:t>
            </w:r>
          </w:p>
        </w:tc>
      </w:tr>
    </w:tbl>
    <w:p w14:paraId="2A25DBDE" w14:textId="5E5723F4" w:rsidR="002B1CA6" w:rsidRDefault="002B1CA6" w:rsidP="00034904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6515F34E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sFAE50IOotAAAA"/>
  </w:docVars>
  <w:rsids>
    <w:rsidRoot w:val="00D66309"/>
    <w:rsid w:val="000033F7"/>
    <w:rsid w:val="00005529"/>
    <w:rsid w:val="00022397"/>
    <w:rsid w:val="0002789E"/>
    <w:rsid w:val="00032999"/>
    <w:rsid w:val="00034904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00E18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2:00Z</dcterms:modified>
</cp:coreProperties>
</file>